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4934" w:rsidRPr="004F73A9" w:rsidRDefault="00BD4934" w:rsidP="00BD4934">
      <w:pPr>
        <w:rPr>
          <w:rFonts w:ascii="Times" w:eastAsia="Times New Roman" w:hAnsi="Times" w:cs="Times"/>
          <w:color w:val="000000"/>
          <w:sz w:val="20"/>
          <w:szCs w:val="20"/>
          <w:lang w:val="en-US" w:eastAsia="de-DE"/>
        </w:rPr>
      </w:pPr>
      <w:r>
        <w:rPr>
          <w:rFonts w:ascii="Times New Roman" w:hAnsi="Times New Roman" w:cs="Times New Roman"/>
          <w:b/>
          <w:sz w:val="20"/>
          <w:lang w:val="en-US"/>
        </w:rPr>
        <w:t>S</w:t>
      </w:r>
      <w:r w:rsidR="003859B8">
        <w:rPr>
          <w:rFonts w:ascii="Times New Roman" w:hAnsi="Times New Roman" w:cs="Times New Roman"/>
          <w:b/>
          <w:sz w:val="20"/>
          <w:lang w:val="en-US"/>
        </w:rPr>
        <w:t>2</w:t>
      </w:r>
      <w:r>
        <w:rPr>
          <w:rFonts w:ascii="Times New Roman" w:hAnsi="Times New Roman" w:cs="Times New Roman"/>
          <w:b/>
          <w:sz w:val="20"/>
          <w:lang w:val="en-US"/>
        </w:rPr>
        <w:t xml:space="preserve"> Table.</w:t>
      </w:r>
      <w:r>
        <w:rPr>
          <w:rFonts w:ascii="Times" w:eastAsia="Times New Roman" w:hAnsi="Times" w:cs="Times"/>
          <w:b/>
          <w:color w:val="000000"/>
          <w:sz w:val="20"/>
          <w:szCs w:val="20"/>
          <w:lang w:val="en-US" w:eastAsia="de-DE"/>
        </w:rPr>
        <w:t xml:space="preserve"> </w:t>
      </w:r>
      <w:r w:rsidRPr="00E1725A">
        <w:rPr>
          <w:rFonts w:ascii="Times" w:eastAsia="Times New Roman" w:hAnsi="Times" w:cs="Times"/>
          <w:color w:val="000000"/>
          <w:sz w:val="20"/>
          <w:szCs w:val="20"/>
          <w:lang w:val="en-US" w:eastAsia="de-DE"/>
        </w:rPr>
        <w:t>Analyzed flotation samples and identified plant remains from AH II</w:t>
      </w:r>
      <w:r w:rsidR="009D5732" w:rsidRPr="00E1725A">
        <w:rPr>
          <w:rFonts w:ascii="Times" w:eastAsia="Times New Roman" w:hAnsi="Times" w:cs="Times"/>
          <w:color w:val="000000"/>
          <w:sz w:val="20"/>
          <w:szCs w:val="20"/>
          <w:lang w:val="en-US" w:eastAsia="de-DE"/>
        </w:rPr>
        <w:t>-</w:t>
      </w:r>
      <w:r w:rsidRPr="00E1725A">
        <w:rPr>
          <w:rFonts w:ascii="Times" w:eastAsia="Times New Roman" w:hAnsi="Times" w:cs="Times"/>
          <w:color w:val="000000"/>
          <w:sz w:val="20"/>
          <w:szCs w:val="20"/>
          <w:lang w:val="en-US" w:eastAsia="de-DE"/>
        </w:rPr>
        <w:t>VII from th</w:t>
      </w:r>
      <w:r w:rsidR="006D0249">
        <w:rPr>
          <w:rFonts w:ascii="Times" w:eastAsia="Times New Roman" w:hAnsi="Times" w:cs="Times"/>
          <w:color w:val="000000"/>
          <w:sz w:val="20"/>
          <w:szCs w:val="20"/>
          <w:lang w:val="en-US" w:eastAsia="de-DE"/>
        </w:rPr>
        <w:t>e deep sounding of Chogha Golan.</w:t>
      </w:r>
    </w:p>
    <w:tbl>
      <w:tblPr>
        <w:tblW w:w="10701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701"/>
        <w:gridCol w:w="548"/>
        <w:gridCol w:w="612"/>
        <w:gridCol w:w="580"/>
        <w:gridCol w:w="590"/>
        <w:gridCol w:w="580"/>
        <w:gridCol w:w="590"/>
        <w:gridCol w:w="580"/>
        <w:gridCol w:w="590"/>
        <w:gridCol w:w="580"/>
        <w:gridCol w:w="590"/>
        <w:gridCol w:w="580"/>
        <w:gridCol w:w="580"/>
      </w:tblGrid>
      <w:tr w:rsidR="00BD4934" w:rsidRPr="002B2A75" w:rsidTr="00661E0C">
        <w:trPr>
          <w:trHeight w:val="300"/>
        </w:trPr>
        <w:tc>
          <w:tcPr>
            <w:tcW w:w="3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4F73A9" w:rsidRDefault="00BD4934" w:rsidP="00661E0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</w:pPr>
            <w:r w:rsidRPr="004F73A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  <w:t>Archaeological Horizon (AH)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4F73A9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</w:pPr>
            <w:r w:rsidRPr="004F73A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  <w:t>II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934" w:rsidRPr="004F73A9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</w:pPr>
            <w:r w:rsidRPr="004F73A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  <w:t>III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934" w:rsidRPr="004F73A9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</w:pPr>
            <w:r w:rsidRPr="004F73A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  <w:t>IV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934" w:rsidRPr="004F73A9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</w:pPr>
            <w:r w:rsidRPr="004F73A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  <w:t>V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934" w:rsidRPr="004F73A9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</w:pPr>
            <w:r w:rsidRPr="004F73A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  <w:t>VI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934" w:rsidRPr="004F73A9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</w:pPr>
            <w:r w:rsidRPr="004F73A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  <w:t>VII</w:t>
            </w:r>
          </w:p>
        </w:tc>
      </w:tr>
      <w:tr w:rsidR="00BD4934" w:rsidRPr="002B2A75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4F73A9" w:rsidRDefault="00BD4934" w:rsidP="00661E0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</w:pPr>
            <w:r w:rsidRPr="004F73A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  <w:t>Floated sediments (l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4F73A9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</w:pPr>
            <w:r w:rsidRPr="004F73A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  <w:t>17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934" w:rsidRPr="004F73A9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</w:pPr>
            <w:r w:rsidRPr="004F73A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  <w:t>5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934" w:rsidRPr="004F73A9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</w:pPr>
            <w:r w:rsidRPr="004F73A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  <w:t>3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934" w:rsidRPr="004F73A9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</w:pPr>
            <w:r w:rsidRPr="004F73A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  <w:t>5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934" w:rsidRPr="004F73A9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</w:pPr>
            <w:r w:rsidRPr="004F73A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  <w:t>40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934" w:rsidRPr="004F73A9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</w:pPr>
            <w:r w:rsidRPr="004F73A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  <w:t>54</w:t>
            </w:r>
          </w:p>
        </w:tc>
      </w:tr>
      <w:tr w:rsidR="00BD4934" w:rsidRPr="002B2A75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4F73A9" w:rsidRDefault="00BD4934" w:rsidP="00661E0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</w:pPr>
            <w:r w:rsidRPr="004F73A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  <w:t>Samples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4F73A9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</w:pPr>
            <w:r w:rsidRPr="004F73A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934" w:rsidRPr="004F73A9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</w:pPr>
            <w:r w:rsidRPr="004F73A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934" w:rsidRPr="004F73A9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</w:pPr>
            <w:r w:rsidRPr="004F73A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934" w:rsidRPr="004F73A9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</w:pPr>
            <w:r w:rsidRPr="004F73A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934" w:rsidRPr="004F73A9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</w:pPr>
            <w:r w:rsidRPr="004F73A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934" w:rsidRPr="004F73A9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</w:pPr>
            <w:r w:rsidRPr="004F73A9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  <w:t>Mean sample volu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m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e (l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1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Items per liter soil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7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73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0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4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19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3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407D9B" w:rsidRDefault="00BD4934" w:rsidP="00661E0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  <w:t>Number of i</w:t>
            </w:r>
            <w:r w:rsidRPr="00407D9B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  <w:t>dentified taxa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7</w:t>
            </w:r>
          </w:p>
        </w:tc>
      </w:tr>
      <w:tr w:rsidR="00BD4934" w:rsidRPr="009B25FC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9B25FC" w:rsidRDefault="00BD4934" w:rsidP="00661E0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  <w:t>Total number of analyzed</w:t>
            </w:r>
            <w:r w:rsidRPr="009B25FC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  <w:t xml:space="preserve"> plant remains</w:t>
            </w:r>
          </w:p>
        </w:tc>
        <w:tc>
          <w:tcPr>
            <w:tcW w:w="11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9B25FC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107</w:t>
            </w:r>
          </w:p>
        </w:tc>
        <w:tc>
          <w:tcPr>
            <w:tcW w:w="117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4934" w:rsidRPr="009B25FC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246</w:t>
            </w:r>
          </w:p>
        </w:tc>
        <w:tc>
          <w:tcPr>
            <w:tcW w:w="117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4934" w:rsidRPr="009B25FC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9628</w:t>
            </w:r>
          </w:p>
        </w:tc>
        <w:tc>
          <w:tcPr>
            <w:tcW w:w="117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4934" w:rsidRPr="009B25FC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061</w:t>
            </w:r>
          </w:p>
        </w:tc>
        <w:tc>
          <w:tcPr>
            <w:tcW w:w="117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4934" w:rsidRPr="009B25FC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765</w:t>
            </w:r>
          </w:p>
        </w:tc>
        <w:tc>
          <w:tcPr>
            <w:tcW w:w="11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4934" w:rsidRPr="009B25FC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824</w:t>
            </w:r>
          </w:p>
        </w:tc>
      </w:tr>
      <w:tr w:rsidR="00BD4934" w:rsidRPr="00BA1CC7" w:rsidTr="00661E0C">
        <w:trPr>
          <w:trHeight w:val="270"/>
        </w:trPr>
        <w:tc>
          <w:tcPr>
            <w:tcW w:w="3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9B25FC" w:rsidRDefault="00BD4934" w:rsidP="00661E0C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</w:pPr>
            <w:r w:rsidRPr="009B25FC">
              <w:rPr>
                <w:rFonts w:ascii="Times" w:eastAsia="Times New Roman" w:hAnsi="Times" w:cs="Times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%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de-DE"/>
              </w:rPr>
              <w:t>Amaranthacea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 xml:space="preserve">Atriplex 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sp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8A44D4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8A44D4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5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8A44D4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8A44D4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8A44D4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75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cf. </w:t>
            </w: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Atriplex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 sp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6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 xml:space="preserve">Atriplex 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sp. bract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2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Chenopodium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 sp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cf. </w:t>
            </w: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Salsola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 sp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1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Suaeda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 sp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5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Amaranthaceae indet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4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de-DE"/>
              </w:rPr>
              <w:t>Anacardiacea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 xml:space="preserve">Pistacia 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sp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3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de-DE"/>
              </w:rPr>
              <w:t>Apiacea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Apiaceae type 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3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Coriandrum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 sp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Apiaceae indet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de-DE"/>
              </w:rPr>
              <w:t>Asparagacea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Bellevalia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/</w:t>
            </w: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Muscari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/</w:t>
            </w: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Ornithogalum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8A44D4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8A44D4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8A44D4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8A44D4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8A44D4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7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Muscari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/</w:t>
            </w: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Ornithogalum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5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de-DE"/>
              </w:rPr>
              <w:t>Asteracea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Centaurea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 sp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3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cf. </w:t>
            </w: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Centaurea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 sp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1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Cirsium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 typ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5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Asteraceae indet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2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de-DE"/>
              </w:rPr>
              <w:t>Boraginacea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Buglossoides arvensis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 (uncharred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 xml:space="preserve">Buglossoides tenuiflora 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(uncharred)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5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 xml:space="preserve">Heliotropium 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sp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3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de-DE"/>
              </w:rPr>
              <w:t>Brassicacea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 xml:space="preserve">Alyssum 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sp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8A44D4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8A44D4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2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8A44D4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8A44D4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8A44D4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77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Capsella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/</w:t>
            </w: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Descurainia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2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Erysimum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/</w:t>
            </w: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 xml:space="preserve">Sisymbrium 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typ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Lepidium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sp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8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cf. </w:t>
            </w: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 xml:space="preserve">Lepidium 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sp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Brassicaceae indet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3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cf. Brassicaceae indet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2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Brassicaceae silique fragment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5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de-DE"/>
              </w:rPr>
              <w:t>Caryophyllacea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Dianthus sp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 xml:space="preserve">Gypsophila 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sp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3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Gypsophila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/</w:t>
            </w: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Silen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4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Silene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 sp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7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Caryophyllaceae indet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de-DE"/>
              </w:rPr>
              <w:t>Cyperacea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Bolboschoenus glaucu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6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Cyperaceae indet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3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de-DE"/>
              </w:rPr>
              <w:t>Euphorbiacea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Euphorbia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 typ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de-DE"/>
              </w:rPr>
              <w:t>Fabacea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4F73A9">
              <w:rPr>
                <w:rFonts w:ascii="Times" w:eastAsia="Times New Roman" w:hAnsi="Times" w:cs="Times"/>
                <w:i/>
                <w:color w:val="000000"/>
                <w:sz w:val="20"/>
                <w:szCs w:val="20"/>
                <w:lang w:eastAsia="de-DE"/>
              </w:rPr>
              <w:t>Astragalus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 sp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2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5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5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 xml:space="preserve">Lathyrus 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typ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6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lastRenderedPageBreak/>
              <w:t>Lathyrus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/</w:t>
            </w: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Vicia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6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Lathyrus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/</w:t>
            </w: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Pisum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/</w:t>
            </w: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Vicia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5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7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Lens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 sp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7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77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 xml:space="preserve">Medicago 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sp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71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cf. </w:t>
            </w: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Medicago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 sp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6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Medicago radiata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9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 xml:space="preserve">Onobrychis 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sp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 xml:space="preserve">Pisum 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sp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5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cf.</w:t>
            </w: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 xml:space="preserve"> Pisum 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sp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1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 xml:space="preserve">Trigonella astroites 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typ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1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6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4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1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 xml:space="preserve">Trigonella 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type 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1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 xml:space="preserve">Trigonella foenum-graecum 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typ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Trigonella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/</w:t>
            </w: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Astragalu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8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9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9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7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6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9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9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70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Vicia ervilia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Fabaceae indet. larg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4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Fabaceae indet. medium-smal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0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6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de-DE"/>
              </w:rPr>
              <w:t>Lamiacea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cf. </w:t>
            </w: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Salvia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 xml:space="preserve">Ziziphora 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sp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Lamiaceae indet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de-DE"/>
              </w:rPr>
              <w:t>Linacea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Linum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 sp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de-DE"/>
              </w:rPr>
              <w:t>Malvacea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Malva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 sp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92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de-DE"/>
              </w:rPr>
              <w:t>Papaveracea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Fumaria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 sp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de-DE"/>
              </w:rPr>
              <w:t>Plantaginacea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 xml:space="preserve">Plantago 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sp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5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de-DE"/>
              </w:rPr>
              <w:t>Poacea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Aegilops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 sp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0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Aegilops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 sp. spikelet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2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8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3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2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7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Avena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 sp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5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9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cf. </w:t>
            </w: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 xml:space="preserve">Avena 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sp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8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Avena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 sp. awn fragment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Bromus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 sp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2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6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Eremopyrum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 sp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6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Eremopyrum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/</w:t>
            </w: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Agropyron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5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Hordeum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 sp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8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9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Hordeum spontaneum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9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7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7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Hordeum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 cf. </w:t>
            </w: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spontaneum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0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Hordeum spontaneum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 spikelet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1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6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7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4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Pennisetum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 typ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Phalaris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 sp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3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5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9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2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93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Phleum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 typ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9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9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97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3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94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77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5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4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Poa bulbosa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 bulbil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3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Taeniatherum caput-medusa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6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Taeniatherum caput-medusae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 spikelet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1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Triticoid typ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0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cf. </w:t>
            </w: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Triticum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 sp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Triticum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9D4E72">
              <w:rPr>
                <w:rFonts w:ascii="Times" w:eastAsia="Times New Roman" w:hAnsi="Times" w:cs="Times"/>
                <w:i/>
                <w:color w:val="000000"/>
                <w:sz w:val="20"/>
                <w:szCs w:val="20"/>
                <w:lang w:eastAsia="de-DE"/>
              </w:rPr>
              <w:t>boeoticum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spikelet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.05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Triticum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9D4E72">
              <w:rPr>
                <w:rFonts w:ascii="Times" w:eastAsia="Times New Roman" w:hAnsi="Times" w:cs="Times"/>
                <w:i/>
                <w:color w:val="000000"/>
                <w:sz w:val="20"/>
                <w:szCs w:val="20"/>
                <w:lang w:eastAsia="de-DE"/>
              </w:rPr>
              <w:t>dicoccoides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/</w:t>
            </w:r>
            <w:r w:rsidRPr="009D4E72">
              <w:rPr>
                <w:rFonts w:ascii="Times" w:eastAsia="Times New Roman" w:hAnsi="Times" w:cs="Times"/>
                <w:i/>
                <w:color w:val="000000"/>
                <w:sz w:val="20"/>
                <w:szCs w:val="20"/>
                <w:lang w:eastAsia="de-DE"/>
              </w:rPr>
              <w:t>dicoccum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 spikelet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.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.27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Triticum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 sp. spikelet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6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.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.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.77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Indeterminate 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spikelet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 typ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2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3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Poaceae indet. glume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Poaceae indet. spikelet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4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Poaceae indet. larg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5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Poaceae indet. medium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6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2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1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9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Poaceae indet. small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3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97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2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05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1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9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8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de-DE"/>
              </w:rPr>
              <w:t>Polygonacea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Rumex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/</w:t>
            </w: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Polygonum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Ranunculacea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Adonis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 sp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de-DE"/>
              </w:rPr>
              <w:t>Rubiacea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de-DE"/>
              </w:rPr>
              <w:t>Galium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 xml:space="preserve"> sp.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5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de-DE"/>
              </w:rPr>
              <w:t>Indet</w:t>
            </w:r>
            <w:r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de-DE"/>
              </w:rPr>
              <w:t>e</w:t>
            </w:r>
            <w:r w:rsidRPr="00BA1CC7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de-DE"/>
              </w:rPr>
              <w:t>rminate type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Indeterminate type 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Indeterminate type 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Indeterminate type 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Indeterminate type 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Indeterminate type 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Indeterminate type 6</w:t>
            </w: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8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4</w:t>
            </w:r>
          </w:p>
        </w:tc>
      </w:tr>
      <w:tr w:rsidR="00BD4934" w:rsidRPr="00BA1CC7" w:rsidTr="00661E0C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ind w:left="229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Indeterminate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39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3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6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19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934" w:rsidRPr="00BA1CC7" w:rsidRDefault="00BD4934" w:rsidP="00661E0C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</w:pP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.</w:t>
            </w:r>
            <w:r w:rsidRPr="00BA1CC7">
              <w:rPr>
                <w:rFonts w:ascii="Times" w:eastAsia="Times New Roman" w:hAnsi="Times" w:cs="Times"/>
                <w:color w:val="000000"/>
                <w:sz w:val="20"/>
                <w:szCs w:val="20"/>
                <w:lang w:eastAsia="de-DE"/>
              </w:rPr>
              <w:t>77</w:t>
            </w:r>
          </w:p>
        </w:tc>
      </w:tr>
    </w:tbl>
    <w:p w:rsidR="00E32A76" w:rsidRDefault="00BD4934" w:rsidP="009D5732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  <w:r w:rsidRPr="004A6A02">
        <w:rPr>
          <w:rFonts w:ascii="Times" w:eastAsia="Times New Roman" w:hAnsi="Times" w:cs="Times"/>
          <w:color w:val="000000"/>
          <w:sz w:val="20"/>
          <w:szCs w:val="20"/>
          <w:lang w:val="en-US" w:eastAsia="de-DE"/>
        </w:rPr>
        <w:t>If no other information is given, identifications represent charred fruits or seeds</w:t>
      </w:r>
      <w:r>
        <w:rPr>
          <w:rFonts w:ascii="Times" w:eastAsia="Times New Roman" w:hAnsi="Times" w:cs="Times"/>
          <w:color w:val="000000"/>
          <w:sz w:val="20"/>
          <w:szCs w:val="20"/>
          <w:lang w:val="en-US" w:eastAsia="de-DE"/>
        </w:rPr>
        <w:t xml:space="preserve">. Note that the data from AH II were already </w:t>
      </w:r>
      <w:r w:rsidR="009D5732">
        <w:rPr>
          <w:rFonts w:ascii="Times" w:eastAsia="Times New Roman" w:hAnsi="Times" w:cs="Times"/>
          <w:color w:val="000000"/>
          <w:sz w:val="20"/>
          <w:szCs w:val="20"/>
          <w:lang w:val="en-US" w:eastAsia="de-DE"/>
        </w:rPr>
        <w:t>published elsewhere [44]</w:t>
      </w:r>
      <w:r>
        <w:rPr>
          <w:rFonts w:ascii="Times" w:eastAsia="Times New Roman" w:hAnsi="Times" w:cs="Times"/>
          <w:color w:val="000000"/>
          <w:sz w:val="20"/>
          <w:szCs w:val="20"/>
          <w:lang w:val="en-US" w:eastAsia="de-DE"/>
        </w:rPr>
        <w:t>; p = present.</w:t>
      </w:r>
    </w:p>
    <w:p w:rsidR="00E32A76" w:rsidRDefault="00E32A76" w:rsidP="00062B5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</w:p>
    <w:p w:rsidR="00E32A76" w:rsidRDefault="00E32A76" w:rsidP="00062B5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</w:p>
    <w:p w:rsidR="00E32A76" w:rsidRDefault="00E32A76" w:rsidP="00062B5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</w:p>
    <w:p w:rsidR="00E32A76" w:rsidRDefault="00E32A76" w:rsidP="00062B5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</w:p>
    <w:p w:rsidR="00E32A76" w:rsidRDefault="00E32A76" w:rsidP="00062B5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</w:p>
    <w:p w:rsidR="00E32A76" w:rsidRDefault="00E32A76" w:rsidP="00062B5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</w:p>
    <w:p w:rsidR="00E32A76" w:rsidRDefault="00E32A76" w:rsidP="00062B5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</w:p>
    <w:p w:rsidR="00E32A76" w:rsidRDefault="00E32A76" w:rsidP="00062B5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</w:p>
    <w:p w:rsidR="00E32A76" w:rsidRDefault="00E32A76" w:rsidP="00062B5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</w:p>
    <w:p w:rsidR="00E32A76" w:rsidRDefault="00E32A76" w:rsidP="00062B5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</w:p>
    <w:p w:rsidR="00E32A76" w:rsidRDefault="00E32A76" w:rsidP="00062B5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</w:p>
    <w:p w:rsidR="00E32A76" w:rsidRDefault="00E32A76" w:rsidP="00062B5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</w:p>
    <w:p w:rsidR="00E32A76" w:rsidRDefault="00E32A76" w:rsidP="00062B5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</w:p>
    <w:p w:rsidR="00E32A76" w:rsidRDefault="00E32A76" w:rsidP="00062B5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</w:p>
    <w:p w:rsidR="000A0489" w:rsidRDefault="000A0489" w:rsidP="00062B5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</w:p>
    <w:p w:rsidR="000A0489" w:rsidRDefault="000A0489" w:rsidP="00062B5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</w:p>
    <w:p w:rsidR="00E32A76" w:rsidRDefault="00E32A76" w:rsidP="00062B5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</w:p>
    <w:p w:rsidR="00E32A76" w:rsidRDefault="00E32A76" w:rsidP="00062B5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</w:p>
    <w:p w:rsidR="00E32A76" w:rsidRDefault="00E32A76" w:rsidP="00062B5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</w:p>
    <w:p w:rsidR="00E32A76" w:rsidRDefault="00E32A76" w:rsidP="00062B5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</w:pPr>
    </w:p>
    <w:p w:rsidR="00E32A76" w:rsidRDefault="00E32A76" w:rsidP="00062B5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de-DE"/>
        </w:rPr>
        <w:sectPr w:rsidR="00E32A76" w:rsidSect="00BD4934">
          <w:type w:val="continuous"/>
          <w:pgSz w:w="11906" w:h="16838"/>
          <w:pgMar w:top="678" w:right="566" w:bottom="851" w:left="567" w:header="708" w:footer="708" w:gutter="0"/>
          <w:cols w:space="708"/>
          <w:docGrid w:linePitch="360"/>
        </w:sectPr>
      </w:pPr>
    </w:p>
    <w:p w:rsidR="00BD4934" w:rsidRDefault="00BD4934" w:rsidP="00F77B6B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  <w:sectPr w:rsidR="00BD4934" w:rsidSect="00452288">
          <w:type w:val="continuous"/>
          <w:pgSz w:w="11906" w:h="16838"/>
          <w:pgMar w:top="678" w:right="566" w:bottom="851" w:left="567" w:header="708" w:footer="708" w:gutter="0"/>
          <w:cols w:space="708"/>
          <w:docGrid w:linePitch="360"/>
        </w:sectPr>
      </w:pPr>
    </w:p>
    <w:p w:rsidR="00621BA1" w:rsidRDefault="00621BA1" w:rsidP="00F77B6B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sectPr w:rsidR="00621BA1" w:rsidSect="00452288">
      <w:type w:val="continuous"/>
      <w:pgSz w:w="11906" w:h="16838"/>
      <w:pgMar w:top="678" w:right="566" w:bottom="851" w:left="56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compat/>
  <w:rsids>
    <w:rsidRoot w:val="00EB6F08"/>
    <w:rsid w:val="00043810"/>
    <w:rsid w:val="00062B5A"/>
    <w:rsid w:val="00067088"/>
    <w:rsid w:val="000700CA"/>
    <w:rsid w:val="000745F4"/>
    <w:rsid w:val="00092F90"/>
    <w:rsid w:val="000A0489"/>
    <w:rsid w:val="00196C82"/>
    <w:rsid w:val="001E385A"/>
    <w:rsid w:val="002C58C3"/>
    <w:rsid w:val="002F7D6D"/>
    <w:rsid w:val="0031204B"/>
    <w:rsid w:val="003364ED"/>
    <w:rsid w:val="003634F4"/>
    <w:rsid w:val="003859B8"/>
    <w:rsid w:val="003E5C26"/>
    <w:rsid w:val="004327D6"/>
    <w:rsid w:val="00452288"/>
    <w:rsid w:val="00476697"/>
    <w:rsid w:val="004864A2"/>
    <w:rsid w:val="004C3F5F"/>
    <w:rsid w:val="004F254E"/>
    <w:rsid w:val="00526074"/>
    <w:rsid w:val="00580A5B"/>
    <w:rsid w:val="005E282E"/>
    <w:rsid w:val="00621BA1"/>
    <w:rsid w:val="006A01D6"/>
    <w:rsid w:val="006A7AD7"/>
    <w:rsid w:val="006D0249"/>
    <w:rsid w:val="00712E2C"/>
    <w:rsid w:val="0071670C"/>
    <w:rsid w:val="00745644"/>
    <w:rsid w:val="007A5A20"/>
    <w:rsid w:val="007C5AFC"/>
    <w:rsid w:val="0083353A"/>
    <w:rsid w:val="0085112A"/>
    <w:rsid w:val="008A77A8"/>
    <w:rsid w:val="008C7CC5"/>
    <w:rsid w:val="009009C8"/>
    <w:rsid w:val="00943820"/>
    <w:rsid w:val="00980884"/>
    <w:rsid w:val="009B0F3B"/>
    <w:rsid w:val="009D5732"/>
    <w:rsid w:val="009E1816"/>
    <w:rsid w:val="009F3C6E"/>
    <w:rsid w:val="00A02BA0"/>
    <w:rsid w:val="00A25849"/>
    <w:rsid w:val="00A67633"/>
    <w:rsid w:val="00A801FC"/>
    <w:rsid w:val="00A91319"/>
    <w:rsid w:val="00A9345C"/>
    <w:rsid w:val="00AE6F35"/>
    <w:rsid w:val="00AE7A55"/>
    <w:rsid w:val="00B47957"/>
    <w:rsid w:val="00B94696"/>
    <w:rsid w:val="00BB2646"/>
    <w:rsid w:val="00BD4934"/>
    <w:rsid w:val="00BD4E80"/>
    <w:rsid w:val="00BE62C0"/>
    <w:rsid w:val="00C25929"/>
    <w:rsid w:val="00C47913"/>
    <w:rsid w:val="00C70277"/>
    <w:rsid w:val="00C96CF1"/>
    <w:rsid w:val="00CA587E"/>
    <w:rsid w:val="00D149DB"/>
    <w:rsid w:val="00D15920"/>
    <w:rsid w:val="00DB423E"/>
    <w:rsid w:val="00DC7192"/>
    <w:rsid w:val="00E1725A"/>
    <w:rsid w:val="00E27378"/>
    <w:rsid w:val="00E32A76"/>
    <w:rsid w:val="00E755DA"/>
    <w:rsid w:val="00E95454"/>
    <w:rsid w:val="00EA2537"/>
    <w:rsid w:val="00EB6F08"/>
    <w:rsid w:val="00F57C81"/>
    <w:rsid w:val="00F77B6B"/>
    <w:rsid w:val="00F948B0"/>
    <w:rsid w:val="00FF7E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D493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EB6F08"/>
    <w:pPr>
      <w:spacing w:after="0" w:line="240" w:lineRule="auto"/>
    </w:pPr>
  </w:style>
  <w:style w:type="character" w:styleId="Hyperlink">
    <w:name w:val="Hyperlink"/>
    <w:basedOn w:val="Absatz-Standardschriftart"/>
    <w:uiPriority w:val="99"/>
    <w:semiHidden/>
    <w:unhideWhenUsed/>
    <w:rsid w:val="00AE7A55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E7A55"/>
    <w:rPr>
      <w:color w:val="800080"/>
      <w:u w:val="single"/>
    </w:rPr>
  </w:style>
  <w:style w:type="paragraph" w:customStyle="1" w:styleId="font5">
    <w:name w:val="font5"/>
    <w:basedOn w:val="Standard"/>
    <w:rsid w:val="00AE7A55"/>
    <w:pPr>
      <w:spacing w:before="100" w:beforeAutospacing="1" w:after="100" w:afterAutospacing="1" w:line="240" w:lineRule="auto"/>
    </w:pPr>
    <w:rPr>
      <w:rFonts w:ascii="Times" w:eastAsia="Times New Roman" w:hAnsi="Times" w:cs="Times"/>
      <w:color w:val="000000"/>
      <w:sz w:val="20"/>
      <w:szCs w:val="20"/>
      <w:lang w:eastAsia="de-DE"/>
    </w:rPr>
  </w:style>
  <w:style w:type="paragraph" w:customStyle="1" w:styleId="font6">
    <w:name w:val="font6"/>
    <w:basedOn w:val="Standard"/>
    <w:rsid w:val="00AE7A55"/>
    <w:pPr>
      <w:spacing w:before="100" w:beforeAutospacing="1" w:after="100" w:afterAutospacing="1" w:line="240" w:lineRule="auto"/>
    </w:pPr>
    <w:rPr>
      <w:rFonts w:ascii="Times" w:eastAsia="Times New Roman" w:hAnsi="Times" w:cs="Times"/>
      <w:i/>
      <w:iCs/>
      <w:color w:val="000000"/>
      <w:sz w:val="20"/>
      <w:szCs w:val="20"/>
      <w:lang w:eastAsia="de-DE"/>
    </w:rPr>
  </w:style>
  <w:style w:type="paragraph" w:customStyle="1" w:styleId="xl67">
    <w:name w:val="xl67"/>
    <w:basedOn w:val="Standard"/>
    <w:rsid w:val="00AE7A55"/>
    <w:pPr>
      <w:spacing w:before="100" w:beforeAutospacing="1" w:after="100" w:afterAutospacing="1" w:line="240" w:lineRule="auto"/>
      <w:jc w:val="right"/>
      <w:textAlignment w:val="center"/>
    </w:pPr>
    <w:rPr>
      <w:rFonts w:ascii="Times" w:eastAsia="Times New Roman" w:hAnsi="Times" w:cs="Times"/>
      <w:color w:val="000000"/>
      <w:sz w:val="20"/>
      <w:szCs w:val="20"/>
      <w:lang w:eastAsia="de-DE"/>
    </w:rPr>
  </w:style>
  <w:style w:type="paragraph" w:customStyle="1" w:styleId="xl68">
    <w:name w:val="xl68"/>
    <w:basedOn w:val="Standard"/>
    <w:rsid w:val="00AE7A55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"/>
      <w:color w:val="000000"/>
      <w:sz w:val="20"/>
      <w:szCs w:val="20"/>
      <w:lang w:eastAsia="de-DE"/>
    </w:rPr>
  </w:style>
  <w:style w:type="paragraph" w:customStyle="1" w:styleId="xl69">
    <w:name w:val="xl69"/>
    <w:basedOn w:val="Standard"/>
    <w:rsid w:val="00AE7A55"/>
    <w:pPr>
      <w:spacing w:before="100" w:beforeAutospacing="1" w:after="100" w:afterAutospacing="1" w:line="240" w:lineRule="auto"/>
      <w:jc w:val="right"/>
      <w:textAlignment w:val="center"/>
    </w:pPr>
    <w:rPr>
      <w:rFonts w:ascii="Times" w:eastAsia="Times New Roman" w:hAnsi="Times" w:cs="Times"/>
      <w:sz w:val="20"/>
      <w:szCs w:val="20"/>
      <w:lang w:eastAsia="de-DE"/>
    </w:rPr>
  </w:style>
  <w:style w:type="paragraph" w:customStyle="1" w:styleId="xl70">
    <w:name w:val="xl70"/>
    <w:basedOn w:val="Standard"/>
    <w:rsid w:val="00AE7A55"/>
    <w:pPr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"/>
      <w:color w:val="000000"/>
      <w:sz w:val="20"/>
      <w:szCs w:val="20"/>
      <w:lang w:eastAsia="de-DE"/>
    </w:rPr>
  </w:style>
  <w:style w:type="paragraph" w:customStyle="1" w:styleId="xl71">
    <w:name w:val="xl71"/>
    <w:basedOn w:val="Standard"/>
    <w:rsid w:val="00AE7A55"/>
    <w:pPr>
      <w:spacing w:before="100" w:beforeAutospacing="1" w:after="100" w:afterAutospacing="1" w:line="240" w:lineRule="auto"/>
      <w:jc w:val="right"/>
      <w:textAlignment w:val="center"/>
    </w:pPr>
    <w:rPr>
      <w:rFonts w:ascii="Times" w:eastAsia="Times New Roman" w:hAnsi="Times" w:cs="Times"/>
      <w:color w:val="000000"/>
      <w:sz w:val="20"/>
      <w:szCs w:val="20"/>
      <w:lang w:eastAsia="de-DE"/>
    </w:rPr>
  </w:style>
  <w:style w:type="paragraph" w:customStyle="1" w:styleId="xl72">
    <w:name w:val="xl72"/>
    <w:basedOn w:val="Standard"/>
    <w:rsid w:val="00AE7A55"/>
    <w:pPr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"/>
      <w:b/>
      <w:bCs/>
      <w:color w:val="000000"/>
      <w:sz w:val="20"/>
      <w:szCs w:val="20"/>
      <w:lang w:eastAsia="de-DE"/>
    </w:rPr>
  </w:style>
  <w:style w:type="paragraph" w:customStyle="1" w:styleId="xl73">
    <w:name w:val="xl73"/>
    <w:basedOn w:val="Standard"/>
    <w:rsid w:val="00AE7A55"/>
    <w:pPr>
      <w:spacing w:before="100" w:beforeAutospacing="1" w:after="100" w:afterAutospacing="1" w:line="240" w:lineRule="auto"/>
      <w:jc w:val="right"/>
      <w:textAlignment w:val="center"/>
    </w:pPr>
    <w:rPr>
      <w:rFonts w:ascii="Times" w:eastAsia="Times New Roman" w:hAnsi="Times" w:cs="Times"/>
      <w:color w:val="000000"/>
      <w:sz w:val="20"/>
      <w:szCs w:val="20"/>
      <w:lang w:eastAsia="de-DE"/>
    </w:rPr>
  </w:style>
  <w:style w:type="paragraph" w:customStyle="1" w:styleId="xl74">
    <w:name w:val="xl74"/>
    <w:basedOn w:val="Standard"/>
    <w:rsid w:val="00AE7A55"/>
    <w:pPr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"/>
      <w:i/>
      <w:iCs/>
      <w:color w:val="000000"/>
      <w:sz w:val="20"/>
      <w:szCs w:val="20"/>
      <w:lang w:eastAsia="de-DE"/>
    </w:rPr>
  </w:style>
  <w:style w:type="paragraph" w:customStyle="1" w:styleId="xl75">
    <w:name w:val="xl75"/>
    <w:basedOn w:val="Standard"/>
    <w:rsid w:val="00AE7A55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"/>
      <w:i/>
      <w:iCs/>
      <w:color w:val="000000"/>
      <w:sz w:val="20"/>
      <w:szCs w:val="20"/>
      <w:lang w:eastAsia="de-DE"/>
    </w:rPr>
  </w:style>
  <w:style w:type="paragraph" w:customStyle="1" w:styleId="xl76">
    <w:name w:val="xl76"/>
    <w:basedOn w:val="Standard"/>
    <w:rsid w:val="00AE7A55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"/>
      <w:color w:val="000000"/>
      <w:sz w:val="20"/>
      <w:szCs w:val="20"/>
      <w:lang w:eastAsia="de-DE"/>
    </w:rPr>
  </w:style>
  <w:style w:type="paragraph" w:customStyle="1" w:styleId="xl77">
    <w:name w:val="xl77"/>
    <w:basedOn w:val="Standard"/>
    <w:rsid w:val="00AE7A55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" w:eastAsia="Times New Roman" w:hAnsi="Times" w:cs="Times"/>
      <w:color w:val="000000"/>
      <w:sz w:val="20"/>
      <w:szCs w:val="20"/>
      <w:lang w:eastAsia="de-DE"/>
    </w:rPr>
  </w:style>
  <w:style w:type="paragraph" w:customStyle="1" w:styleId="xl78">
    <w:name w:val="xl78"/>
    <w:basedOn w:val="Standard"/>
    <w:rsid w:val="00AE7A55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" w:eastAsia="Times New Roman" w:hAnsi="Times" w:cs="Times"/>
      <w:color w:val="000000"/>
      <w:sz w:val="20"/>
      <w:szCs w:val="20"/>
      <w:lang w:eastAsia="de-DE"/>
    </w:rPr>
  </w:style>
  <w:style w:type="paragraph" w:customStyle="1" w:styleId="xl79">
    <w:name w:val="xl79"/>
    <w:basedOn w:val="Standard"/>
    <w:rsid w:val="00AE7A55"/>
    <w:pPr>
      <w:spacing w:before="100" w:beforeAutospacing="1" w:after="100" w:afterAutospacing="1" w:line="240" w:lineRule="auto"/>
      <w:jc w:val="right"/>
      <w:textAlignment w:val="center"/>
    </w:pPr>
    <w:rPr>
      <w:rFonts w:ascii="Times" w:eastAsia="Times New Roman" w:hAnsi="Times" w:cs="Times"/>
      <w:color w:val="000000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7A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7A55"/>
    <w:rPr>
      <w:rFonts w:ascii="Tahoma" w:hAnsi="Tahoma" w:cs="Tahoma"/>
      <w:sz w:val="16"/>
      <w:szCs w:val="16"/>
    </w:rPr>
  </w:style>
  <w:style w:type="paragraph" w:customStyle="1" w:styleId="xl80">
    <w:name w:val="xl80"/>
    <w:basedOn w:val="Standard"/>
    <w:rsid w:val="0085112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color w:val="000000"/>
      <w:sz w:val="20"/>
      <w:szCs w:val="20"/>
      <w:lang w:eastAsia="de-DE"/>
    </w:rPr>
  </w:style>
  <w:style w:type="paragraph" w:customStyle="1" w:styleId="xl81">
    <w:name w:val="xl81"/>
    <w:basedOn w:val="Standard"/>
    <w:rsid w:val="0085112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eastAsia="Times New Roman" w:hAnsi="Times" w:cs="Times"/>
      <w:color w:val="000000"/>
      <w:sz w:val="20"/>
      <w:szCs w:val="20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218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3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2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4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9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69</Words>
  <Characters>6110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13</cp:revision>
  <dcterms:created xsi:type="dcterms:W3CDTF">2017-09-25T13:25:00Z</dcterms:created>
  <dcterms:modified xsi:type="dcterms:W3CDTF">2017-12-07T10:04:00Z</dcterms:modified>
</cp:coreProperties>
</file>